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944F2" w14:textId="3C1A661C" w:rsidR="002B7283" w:rsidRDefault="002B7283" w:rsidP="002B7283">
      <w:pPr>
        <w:pStyle w:val="Heading1"/>
      </w:pPr>
      <w:bookmarkStart w:id="0" w:name="_GoBack"/>
      <w:bookmarkEnd w:id="0"/>
      <w:r w:rsidRPr="002B7283">
        <w:t>Supplementary</w:t>
      </w:r>
      <w:r>
        <w:t xml:space="preserve"> Tables</w:t>
      </w:r>
    </w:p>
    <w:p w14:paraId="71C86399" w14:textId="587FB2C0" w:rsidR="00386ADE" w:rsidRPr="008A0187" w:rsidRDefault="00386ADE" w:rsidP="00386ADE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8A0187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 w:rsidRPr="008A0187">
        <w:rPr>
          <w:rFonts w:ascii="Times New Roman" w:hAnsi="Times New Roman" w:cs="Times New Roman"/>
          <w:sz w:val="22"/>
          <w:szCs w:val="22"/>
        </w:rPr>
        <w:t xml:space="preserve">Detailed </w:t>
      </w:r>
      <w:r w:rsidR="0043137C" w:rsidRPr="008A0187">
        <w:rPr>
          <w:rFonts w:ascii="Times New Roman" w:hAnsi="Times New Roman" w:cs="Times New Roman"/>
          <w:sz w:val="22"/>
          <w:szCs w:val="22"/>
        </w:rPr>
        <w:t xml:space="preserve">student </w:t>
      </w:r>
      <w:r w:rsidRPr="008A0187">
        <w:rPr>
          <w:rFonts w:ascii="Times New Roman" w:hAnsi="Times New Roman" w:cs="Times New Roman"/>
          <w:sz w:val="22"/>
          <w:szCs w:val="22"/>
        </w:rPr>
        <w:t>participant demographic</w:t>
      </w:r>
      <w:r w:rsidR="00AD30A2" w:rsidRPr="008A0187">
        <w:rPr>
          <w:rFonts w:ascii="Times New Roman" w:hAnsi="Times New Roman" w:cs="Times New Roman"/>
          <w:sz w:val="22"/>
          <w:szCs w:val="22"/>
        </w:rPr>
        <w:t xml:space="preserve"> data</w:t>
      </w:r>
    </w:p>
    <w:tbl>
      <w:tblPr>
        <w:tblW w:w="5990" w:type="dxa"/>
        <w:tblLook w:val="04A0" w:firstRow="1" w:lastRow="0" w:firstColumn="1" w:lastColumn="0" w:noHBand="0" w:noVBand="1"/>
      </w:tblPr>
      <w:tblGrid>
        <w:gridCol w:w="3261"/>
        <w:gridCol w:w="1379"/>
        <w:gridCol w:w="1350"/>
      </w:tblGrid>
      <w:tr w:rsidR="00AD30A2" w:rsidRPr="00AD30A2" w14:paraId="6E46F127" w14:textId="77777777" w:rsidTr="00AD30A2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0A058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54114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8C62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ortion</w:t>
            </w:r>
          </w:p>
        </w:tc>
      </w:tr>
      <w:tr w:rsidR="00AD30A2" w:rsidRPr="00AD30A2" w14:paraId="3C5344D8" w14:textId="77777777" w:rsidTr="00AD30A2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5257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Majo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A01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0171C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4A3DFCE2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EABC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alth &amp; Medicine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071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BA3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6</w:t>
            </w:r>
          </w:p>
        </w:tc>
      </w:tr>
      <w:tr w:rsidR="00AD30A2" w:rsidRPr="00AD30A2" w14:paraId="04FAC181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5972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ormation Technolog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411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88B7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5</w:t>
            </w:r>
          </w:p>
        </w:tc>
      </w:tr>
      <w:tr w:rsidR="00AD30A2" w:rsidRPr="00AD30A2" w14:paraId="5136FC1B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305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nance and Commerc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D94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E71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5</w:t>
            </w:r>
          </w:p>
        </w:tc>
      </w:tr>
      <w:tr w:rsidR="00AD30A2" w:rsidRPr="00AD30A2" w14:paraId="782F623C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76F8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siness and Market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D5C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B47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</w:t>
            </w:r>
          </w:p>
        </w:tc>
      </w:tr>
      <w:tr w:rsidR="00AD30A2" w:rsidRPr="00AD30A2" w14:paraId="095169A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9C7F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log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81F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962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</w:t>
            </w:r>
          </w:p>
        </w:tc>
      </w:tr>
      <w:tr w:rsidR="00AD30A2" w:rsidRPr="00AD30A2" w14:paraId="115DECF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310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gineer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32C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2C6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3FB23365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E537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chitectur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5EF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4BA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1A35F27A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73B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ienc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455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F3B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0CA4B8FE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E5F3" w14:textId="4FDB4731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ntry of origi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5487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69D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6D6B54FC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ACFC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ghanista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08A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B97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24B5FA5D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3551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nglades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424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C16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</w:t>
            </w:r>
          </w:p>
        </w:tc>
      </w:tr>
      <w:tr w:rsidR="00AD30A2" w:rsidRPr="00AD30A2" w14:paraId="4CE9C51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7DE0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EE2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A6F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</w:t>
            </w:r>
          </w:p>
        </w:tc>
      </w:tr>
      <w:tr w:rsidR="00AD30A2" w:rsidRPr="00AD30A2" w14:paraId="33D469F7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28B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ombi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167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14EC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5CBFA2FE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0676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an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E5F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DDD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34C4916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E515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ng Ko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254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F08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59026CF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3FB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CEB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030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</w:t>
            </w:r>
          </w:p>
        </w:tc>
      </w:tr>
      <w:tr w:rsidR="00AD30A2" w:rsidRPr="00AD30A2" w14:paraId="32AB4624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89B5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onesi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C005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3C6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3F7C6806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A86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pa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0CC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FEF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6B745A4B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8D6A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re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F02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D1E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</w:t>
            </w:r>
          </w:p>
        </w:tc>
      </w:tr>
      <w:tr w:rsidR="00AD30A2" w:rsidRPr="00AD30A2" w14:paraId="377EED2C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F058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xic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5EF8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4BB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3F9D7A5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794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goli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F09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4892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15407515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8D7D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geri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B02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B2E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</w:t>
            </w:r>
          </w:p>
        </w:tc>
      </w:tr>
      <w:tr w:rsidR="00AD30A2" w:rsidRPr="00AD30A2" w14:paraId="5B2C6E67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5156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ilippin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3E9C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D5D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75D3DE9D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4D91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apor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9FF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F2C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1350C02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310F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iwa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E83C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333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402579B1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B065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K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D69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B4F8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0BF6B446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4ED8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etn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A29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E3B5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</w:t>
            </w:r>
          </w:p>
        </w:tc>
      </w:tr>
      <w:tr w:rsidR="00AD30A2" w:rsidRPr="00AD30A2" w14:paraId="765A87D1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A21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itu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4331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8BC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220348CC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490D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ity of Melbourn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2F6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0DF5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7</w:t>
            </w:r>
          </w:p>
        </w:tc>
      </w:tr>
      <w:tr w:rsidR="00AD30A2" w:rsidRPr="00AD30A2" w14:paraId="41F098BF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76F3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MIT Univers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C350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0A0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</w:t>
            </w:r>
          </w:p>
        </w:tc>
      </w:tr>
      <w:tr w:rsidR="00AD30A2" w:rsidRPr="00AD30A2" w14:paraId="5FD42714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B32C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robe Univers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8C61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469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</w:t>
            </w:r>
          </w:p>
        </w:tc>
      </w:tr>
      <w:tr w:rsidR="00AD30A2" w:rsidRPr="00AD30A2" w14:paraId="3E88048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1483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ash Univers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BD528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4B2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</w:t>
            </w:r>
          </w:p>
        </w:tc>
      </w:tr>
      <w:tr w:rsidR="00AD30A2" w:rsidRPr="00AD30A2" w14:paraId="6179DDC8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C38E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kin Univers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4D28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C0B7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6ED75304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2F6E" w14:textId="3A62B4A1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iously considered self-har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466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ED8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4394B74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A28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32C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709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1</w:t>
            </w:r>
          </w:p>
        </w:tc>
      </w:tr>
      <w:tr w:rsidR="00AD30A2" w:rsidRPr="00AD30A2" w14:paraId="5B630841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4DB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778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DD78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1</w:t>
            </w:r>
          </w:p>
        </w:tc>
      </w:tr>
      <w:tr w:rsidR="00AD30A2" w:rsidRPr="00AD30A2" w14:paraId="60E5D69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8048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F56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CFC1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13D3140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859B" w14:textId="632290FE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iously self-harm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819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8368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651D468E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5C4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2D2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A90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4</w:t>
            </w:r>
          </w:p>
        </w:tc>
      </w:tr>
      <w:tr w:rsidR="00AD30A2" w:rsidRPr="00AD30A2" w14:paraId="0A93C43C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A275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396C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B2A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9</w:t>
            </w:r>
          </w:p>
        </w:tc>
      </w:tr>
      <w:tr w:rsidR="00AD30A2" w:rsidRPr="00AD30A2" w14:paraId="619426D0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F169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2B2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411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15A603B2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F0A1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ious suicidal ide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F5A7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E51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4AD4BDDD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70B3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3CE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198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7</w:t>
            </w:r>
          </w:p>
        </w:tc>
      </w:tr>
      <w:tr w:rsidR="00AD30A2" w:rsidRPr="00AD30A2" w14:paraId="1481F7FA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B55A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376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5D7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6</w:t>
            </w:r>
          </w:p>
        </w:tc>
      </w:tr>
      <w:tr w:rsidR="00AD30A2" w:rsidRPr="00AD30A2" w14:paraId="6312A644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DF73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305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6E1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7078C0A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76F6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ious suicide attemp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A9A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A09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7181FE7A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14FD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91DC7" w14:textId="58BA8031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83C66" w14:textId="667536A4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.5</w:t>
            </w:r>
          </w:p>
        </w:tc>
      </w:tr>
      <w:tr w:rsidR="00AD30A2" w:rsidRPr="00AD30A2" w14:paraId="3C557768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7DF7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938EF" w14:textId="7C1A8464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9F83F" w14:textId="2F4C255B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</w:t>
            </w:r>
          </w:p>
        </w:tc>
      </w:tr>
      <w:tr w:rsidR="00AD30A2" w:rsidRPr="00AD30A2" w14:paraId="066AF065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A78D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8CBC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F13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07DC8B9B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1561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F70B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1B71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5BFF1353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6CB6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 time studen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4CD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F1CD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6</w:t>
            </w:r>
          </w:p>
        </w:tc>
      </w:tr>
      <w:tr w:rsidR="00AD30A2" w:rsidRPr="00AD30A2" w14:paraId="42AA2166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34C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ing and work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336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C03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9</w:t>
            </w:r>
          </w:p>
        </w:tc>
      </w:tr>
      <w:tr w:rsidR="00AD30A2" w:rsidRPr="00AD30A2" w14:paraId="630D237F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25F7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ing and looking for work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3B64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29D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</w:t>
            </w:r>
          </w:p>
        </w:tc>
      </w:tr>
      <w:tr w:rsidR="00AD30A2" w:rsidRPr="00AD30A2" w14:paraId="13502CF7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A08C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D36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021F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  <w:tr w:rsidR="00AD30A2" w:rsidRPr="00AD30A2" w14:paraId="1A441926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C112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st attained educ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9201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E84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D30A2" w:rsidRPr="00AD30A2" w14:paraId="58ED3287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933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nior High Schoo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22C3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74FE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2</w:t>
            </w:r>
          </w:p>
        </w:tc>
      </w:tr>
      <w:tr w:rsidR="00AD30A2" w:rsidRPr="00AD30A2" w14:paraId="3A035CB5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8415B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 Univers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1182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6CB7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</w:t>
            </w:r>
          </w:p>
        </w:tc>
      </w:tr>
      <w:tr w:rsidR="00AD30A2" w:rsidRPr="00AD30A2" w14:paraId="0A7A5E69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5662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helor's degre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C42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9169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0</w:t>
            </w:r>
          </w:p>
        </w:tc>
      </w:tr>
      <w:tr w:rsidR="00AD30A2" w:rsidRPr="00AD30A2" w14:paraId="59D89BB0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849FF7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graduate degree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F97496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FA7EA0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2</w:t>
            </w:r>
          </w:p>
        </w:tc>
      </w:tr>
      <w:tr w:rsidR="00AD30A2" w:rsidRPr="00AD30A2" w14:paraId="1AEFBBD7" w14:textId="77777777" w:rsidTr="00AD30A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9876D" w14:textId="77777777" w:rsidR="00AD30A2" w:rsidRPr="00862EDD" w:rsidRDefault="00AD30A2" w:rsidP="00AD3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D4E4A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16A17" w14:textId="77777777" w:rsidR="00AD30A2" w:rsidRPr="00862EDD" w:rsidRDefault="00AD30A2" w:rsidP="00AD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</w:tr>
    </w:tbl>
    <w:p w14:paraId="40CEEB90" w14:textId="77777777" w:rsidR="00386ADE" w:rsidRPr="008A0187" w:rsidRDefault="00386ADE" w:rsidP="00386ADE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18AAD74" w14:textId="1E3DB82A" w:rsidR="00386ADE" w:rsidRPr="008A0187" w:rsidRDefault="00386ADE" w:rsidP="00386ADE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8A0187">
        <w:rPr>
          <w:rFonts w:ascii="Times New Roman" w:hAnsi="Times New Roman" w:cs="Times New Roman"/>
          <w:b/>
          <w:bCs/>
          <w:sz w:val="22"/>
          <w:szCs w:val="22"/>
        </w:rPr>
        <w:t>Supplementary Table 2.</w:t>
      </w:r>
      <w:r w:rsidRPr="008A0187">
        <w:rPr>
          <w:rFonts w:ascii="Times New Roman" w:hAnsi="Times New Roman" w:cs="Times New Roman"/>
          <w:sz w:val="22"/>
          <w:szCs w:val="22"/>
        </w:rPr>
        <w:t xml:space="preserve"> Proportion of participants endorsing potential workshop goal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6405"/>
        <w:gridCol w:w="1188"/>
        <w:gridCol w:w="1621"/>
      </w:tblGrid>
      <w:tr w:rsidR="00386ADE" w:rsidRPr="00386ADE" w14:paraId="46E7ED3F" w14:textId="4CE15956" w:rsidTr="00386ADE">
        <w:trPr>
          <w:trHeight w:val="320"/>
        </w:trPr>
        <w:tc>
          <w:tcPr>
            <w:tcW w:w="6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56D2E" w14:textId="1198339D" w:rsidR="00386ADE" w:rsidRPr="00386ADE" w:rsidRDefault="00386ADE" w:rsidP="00386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em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31C0D" w14:textId="069EEEE9" w:rsidR="00386ADE" w:rsidRPr="00386ADE" w:rsidRDefault="00386ADE" w:rsidP="0038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ent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D1F0A" w14:textId="11A1583D" w:rsidR="00386ADE" w:rsidRPr="00386ADE" w:rsidRDefault="00386ADE" w:rsidP="0038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keholders</w:t>
            </w:r>
          </w:p>
        </w:tc>
      </w:tr>
      <w:tr w:rsidR="005650CC" w:rsidRPr="00386ADE" w14:paraId="49D9239E" w14:textId="6A0CCAED" w:rsidTr="005650CC">
        <w:trPr>
          <w:trHeight w:val="320"/>
        </w:trPr>
        <w:tc>
          <w:tcPr>
            <w:tcW w:w="6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7183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portunity for my voice to be heard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47CC" w14:textId="461425D5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1CF87" w14:textId="48FD0D18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</w:tr>
      <w:tr w:rsidR="005650CC" w:rsidRPr="00386ADE" w14:paraId="418CE2E2" w14:textId="171310F6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3B51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 involved in improving self-harm and suicide prevention resear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5208" w14:textId="164005EE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7992" w14:textId="34CBA492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81.0</w:t>
            </w:r>
          </w:p>
        </w:tc>
      </w:tr>
      <w:tr w:rsidR="005650CC" w:rsidRPr="00386ADE" w14:paraId="1FDEC369" w14:textId="7C0AA576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DA1B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portunity to advocate for support for international students in my communi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662E" w14:textId="06D67DAB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8E63" w14:textId="45F86411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</w:tr>
      <w:tr w:rsidR="005650CC" w:rsidRPr="00386ADE" w14:paraId="30FF65CB" w14:textId="5BB542CE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5EAC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ter understand self-harm and suicide prevention resear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299E" w14:textId="6D9FAE6F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C6AE" w14:textId="25CF46B2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57.1</w:t>
            </w:r>
          </w:p>
        </w:tc>
      </w:tr>
      <w:tr w:rsidR="005650CC" w:rsidRPr="00386ADE" w14:paraId="097FDDC5" w14:textId="0B62E5FE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FCF4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ter understand how online tools could prevent suicide among international student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0F5A" w14:textId="21F3C3B3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0083" w14:textId="466FCEAC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76.2</w:t>
            </w:r>
          </w:p>
        </w:tc>
      </w:tr>
      <w:tr w:rsidR="005650CC" w:rsidRPr="00386ADE" w14:paraId="17011C2D" w14:textId="5606871E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7B87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 collaboratively with oth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CA05" w14:textId="5604D8F1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6888" w14:textId="4132C3A2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76.2</w:t>
            </w:r>
          </w:p>
        </w:tc>
      </w:tr>
      <w:tr w:rsidR="005650CC" w:rsidRPr="00386ADE" w14:paraId="130F7900" w14:textId="1A09130F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B594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nect socially with oth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5DE1" w14:textId="130387AB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DE45" w14:textId="1FBDAF6D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</w:tr>
      <w:tr w:rsidR="005650CC" w:rsidRPr="00386ADE" w14:paraId="6030AD9D" w14:textId="7957E344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BD01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in understanding about how co-design can help improve self-harm and suicide prevention outcom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3CB4" w14:textId="10460A41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9E9D" w14:textId="4EA56D73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52.4</w:t>
            </w:r>
          </w:p>
        </w:tc>
      </w:tr>
      <w:tr w:rsidR="005650CC" w:rsidRPr="00386ADE" w14:paraId="40E4E1EA" w14:textId="67EFD110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535A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portunities to connect with professional researchers and design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0094" w14:textId="26E15B0F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3F75" w14:textId="1F8EC074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61.9</w:t>
            </w:r>
          </w:p>
        </w:tc>
      </w:tr>
      <w:tr w:rsidR="005650CC" w:rsidRPr="00386ADE" w14:paraId="0437B6A4" w14:textId="4D7353E1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BBB808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have no expectations for the co-design workshop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66E3A4" w14:textId="77777777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C65B9A0" w14:textId="598E82D7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5650CC" w:rsidRPr="00386ADE" w14:paraId="07DAD09A" w14:textId="458F15A0" w:rsidTr="005650CC">
        <w:trPr>
          <w:trHeight w:val="320"/>
        </w:trPr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65D8F" w14:textId="77777777" w:rsidR="005650CC" w:rsidRPr="00386ADE" w:rsidRDefault="005650CC" w:rsidP="00565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5DDCC" w14:textId="77777777" w:rsidR="005650CC" w:rsidRPr="00386ADE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6A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D878C" w14:textId="340AA583" w:rsidR="005650CC" w:rsidRPr="005650CC" w:rsidRDefault="005650CC" w:rsidP="00565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650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</w:tbl>
    <w:p w14:paraId="67286D1C" w14:textId="4A65B98A" w:rsidR="00386ADE" w:rsidRDefault="00386AD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ote: </w:t>
      </w:r>
      <w:r w:rsidR="005650CC">
        <w:rPr>
          <w:rFonts w:ascii="Times New Roman" w:hAnsi="Times New Roman" w:cs="Times New Roman"/>
          <w:sz w:val="22"/>
          <w:szCs w:val="22"/>
        </w:rPr>
        <w:t xml:space="preserve">Participants could select multiple options, so </w:t>
      </w:r>
      <w:r w:rsidR="00AD30A2">
        <w:rPr>
          <w:rFonts w:ascii="Times New Roman" w:hAnsi="Times New Roman" w:cs="Times New Roman"/>
          <w:sz w:val="22"/>
          <w:szCs w:val="22"/>
        </w:rPr>
        <w:t xml:space="preserve">the </w:t>
      </w:r>
      <w:r w:rsidR="005650CC">
        <w:rPr>
          <w:rFonts w:ascii="Times New Roman" w:hAnsi="Times New Roman" w:cs="Times New Roman"/>
          <w:sz w:val="22"/>
          <w:szCs w:val="22"/>
        </w:rPr>
        <w:t>total</w:t>
      </w:r>
      <w:r w:rsidR="00AD30A2">
        <w:rPr>
          <w:rFonts w:ascii="Times New Roman" w:hAnsi="Times New Roman" w:cs="Times New Roman"/>
          <w:sz w:val="22"/>
          <w:szCs w:val="22"/>
        </w:rPr>
        <w:t>s</w:t>
      </w:r>
      <w:r w:rsidR="005650CC">
        <w:rPr>
          <w:rFonts w:ascii="Times New Roman" w:hAnsi="Times New Roman" w:cs="Times New Roman"/>
          <w:sz w:val="22"/>
          <w:szCs w:val="22"/>
        </w:rPr>
        <w:t xml:space="preserve"> do not add up to 100%. </w:t>
      </w:r>
      <w:r>
        <w:rPr>
          <w:rFonts w:ascii="Times New Roman" w:hAnsi="Times New Roman" w:cs="Times New Roman"/>
          <w:sz w:val="22"/>
          <w:szCs w:val="22"/>
        </w:rPr>
        <w:t>Student n = 26</w:t>
      </w:r>
      <w:r w:rsidR="005650CC">
        <w:rPr>
          <w:rFonts w:ascii="Times New Roman" w:hAnsi="Times New Roman" w:cs="Times New Roman"/>
          <w:sz w:val="22"/>
          <w:szCs w:val="22"/>
        </w:rPr>
        <w:t xml:space="preserve"> (% missing = 3.7%)</w:t>
      </w:r>
      <w:r>
        <w:rPr>
          <w:rFonts w:ascii="Times New Roman" w:hAnsi="Times New Roman" w:cs="Times New Roman"/>
          <w:sz w:val="22"/>
          <w:szCs w:val="22"/>
        </w:rPr>
        <w:t>, stakeholder n = 20</w:t>
      </w:r>
      <w:r w:rsidR="005650CC">
        <w:rPr>
          <w:rFonts w:ascii="Times New Roman" w:hAnsi="Times New Roman" w:cs="Times New Roman"/>
          <w:sz w:val="22"/>
          <w:szCs w:val="22"/>
        </w:rPr>
        <w:t xml:space="preserve"> (% missing = 4.8%)</w:t>
      </w:r>
      <w:r w:rsidR="002703F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28C4D80" w14:textId="77777777" w:rsidR="00862EDD" w:rsidRDefault="00862EDD" w:rsidP="00632BC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BC95C7D" w14:textId="77777777" w:rsidR="00862EDD" w:rsidRDefault="00862EDD" w:rsidP="00632BC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0818439" w14:textId="2B85EC5C" w:rsidR="00632BC0" w:rsidRPr="002E2849" w:rsidRDefault="00632BC0" w:rsidP="00632BC0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2E2849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3. </w:t>
      </w:r>
      <w:r w:rsidR="004B513D" w:rsidRPr="002E2849">
        <w:rPr>
          <w:rFonts w:ascii="Times New Roman" w:hAnsi="Times New Roman" w:cs="Times New Roman"/>
          <w:sz w:val="22"/>
          <w:szCs w:val="22"/>
        </w:rPr>
        <w:t>Detailed s</w:t>
      </w:r>
      <w:r w:rsidRPr="002E2849">
        <w:rPr>
          <w:rFonts w:ascii="Times New Roman" w:hAnsi="Times New Roman" w:cs="Times New Roman"/>
          <w:sz w:val="22"/>
          <w:szCs w:val="22"/>
        </w:rPr>
        <w:t xml:space="preserve">takeholder </w:t>
      </w:r>
      <w:r w:rsidR="004B513D" w:rsidRPr="002E2849">
        <w:rPr>
          <w:rFonts w:ascii="Times New Roman" w:hAnsi="Times New Roman" w:cs="Times New Roman"/>
          <w:sz w:val="22"/>
          <w:szCs w:val="22"/>
        </w:rPr>
        <w:t>demographic data</w:t>
      </w:r>
    </w:p>
    <w:tbl>
      <w:tblPr>
        <w:tblW w:w="6910" w:type="dxa"/>
        <w:tblLook w:val="04A0" w:firstRow="1" w:lastRow="0" w:firstColumn="1" w:lastColumn="0" w:noHBand="0" w:noVBand="1"/>
      </w:tblPr>
      <w:tblGrid>
        <w:gridCol w:w="4260"/>
        <w:gridCol w:w="1300"/>
        <w:gridCol w:w="1350"/>
      </w:tblGrid>
      <w:tr w:rsidR="00632BC0" w:rsidRPr="00632BC0" w14:paraId="2D41D3E2" w14:textId="77777777" w:rsidTr="001012D9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A51BB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E304C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FCABE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ortion</w:t>
            </w:r>
          </w:p>
        </w:tc>
      </w:tr>
      <w:tr w:rsidR="001012D9" w:rsidRPr="00632BC0" w14:paraId="6FA99984" w14:textId="77777777" w:rsidTr="0037180B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A000B3" w14:textId="58ACCC32" w:rsidR="001012D9" w:rsidRPr="00862EDD" w:rsidRDefault="0037180B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fil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E4787A0" w14:textId="77777777" w:rsidR="001012D9" w:rsidRPr="00862EDD" w:rsidRDefault="001012D9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92AF299" w14:textId="77777777" w:rsidR="001012D9" w:rsidRPr="00862EDD" w:rsidRDefault="001012D9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303F1" w:rsidRPr="00632BC0" w14:paraId="3A42EBA4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7A74B03F" w14:textId="05630FA1" w:rsidR="002303F1" w:rsidRPr="00862EDD" w:rsidRDefault="002303F1" w:rsidP="0023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699A6775" w14:textId="4F66D9B9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637FD608" w14:textId="37BB77B5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1</w:t>
            </w:r>
          </w:p>
        </w:tc>
      </w:tr>
      <w:tr w:rsidR="002303F1" w:rsidRPr="00632BC0" w14:paraId="74F41A36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687842CD" w14:textId="2DEC2B01" w:rsidR="002303F1" w:rsidRPr="00862EDD" w:rsidRDefault="002303F1" w:rsidP="0023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fe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68A7A75C" w14:textId="583A8D71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02CC5C0D" w14:textId="59511E36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</w:tr>
      <w:tr w:rsidR="002303F1" w:rsidRPr="00632BC0" w14:paraId="11925BAD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6D14BEC0" w14:textId="1800E89E" w:rsidR="002303F1" w:rsidRPr="00862EDD" w:rsidRDefault="002303F1" w:rsidP="0023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lish language college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4FE6B480" w14:textId="75E8B78F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60A769CA" w14:textId="7BD6D1B2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</w:tr>
      <w:tr w:rsidR="002303F1" w:rsidRPr="00632BC0" w14:paraId="3444EB7F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5AC5528C" w14:textId="7B379751" w:rsidR="002303F1" w:rsidRPr="00862EDD" w:rsidRDefault="002303F1" w:rsidP="0023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ing provider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5EFCA212" w14:textId="1EB4EFCB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1CE264E2" w14:textId="1E6011D8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</w:tr>
      <w:tr w:rsidR="002303F1" w:rsidRPr="00632BC0" w14:paraId="53EAC21F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1429E72F" w14:textId="66994FCD" w:rsidR="002303F1" w:rsidRPr="00862EDD" w:rsidRDefault="002303F1" w:rsidP="0023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w enforcement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26969F96" w14:textId="22975E7D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7B750917" w14:textId="2410B448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</w:tr>
      <w:tr w:rsidR="002303F1" w:rsidRPr="00632BC0" w14:paraId="6C827FDA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2346C2B0" w14:textId="2FE103F3" w:rsidR="002303F1" w:rsidRPr="00862EDD" w:rsidRDefault="002303F1" w:rsidP="00230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6CA79C06" w14:textId="66615A4A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751973F5" w14:textId="3FD1C0FE" w:rsidR="002303F1" w:rsidRPr="00862EDD" w:rsidRDefault="002303F1" w:rsidP="00230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</w:tr>
      <w:tr w:rsidR="001012D9" w:rsidRPr="00632BC0" w14:paraId="056C9840" w14:textId="77777777" w:rsidTr="0037180B">
        <w:trPr>
          <w:trHeight w:val="320"/>
        </w:trPr>
        <w:tc>
          <w:tcPr>
            <w:tcW w:w="4260" w:type="dxa"/>
            <w:tcBorders>
              <w:left w:val="nil"/>
              <w:right w:val="nil"/>
            </w:tcBorders>
            <w:noWrap/>
            <w:vAlign w:val="bottom"/>
          </w:tcPr>
          <w:p w14:paraId="1C67737D" w14:textId="5988B78A" w:rsidR="001012D9" w:rsidRPr="00862EDD" w:rsidRDefault="001012D9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les</w:t>
            </w:r>
            <w:r w:rsidR="00B74B30" w:rsidRPr="00862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ith international students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bottom"/>
          </w:tcPr>
          <w:p w14:paraId="47C65342" w14:textId="77777777" w:rsidR="001012D9" w:rsidRPr="00862EDD" w:rsidRDefault="001012D9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14:paraId="1E74E471" w14:textId="77777777" w:rsidR="001012D9" w:rsidRPr="00862EDD" w:rsidRDefault="001012D9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2BC0" w:rsidRPr="00632BC0" w14:paraId="00467D2B" w14:textId="77777777" w:rsidTr="001012D9">
        <w:trPr>
          <w:trHeight w:val="320"/>
        </w:trPr>
        <w:tc>
          <w:tcPr>
            <w:tcW w:w="42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5E7E" w14:textId="2130090D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ministration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D5FF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89C1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3</w:t>
            </w:r>
          </w:p>
        </w:tc>
      </w:tr>
      <w:tr w:rsidR="00632BC0" w:rsidRPr="00632BC0" w14:paraId="32E1072D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9C1C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AE92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FB72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0</w:t>
            </w:r>
          </w:p>
        </w:tc>
      </w:tr>
      <w:tr w:rsidR="00632BC0" w:rsidRPr="00632BC0" w14:paraId="4469EAFC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D1D1D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c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E496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1C7E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  <w:tr w:rsidR="00632BC0" w:rsidRPr="00632BC0" w14:paraId="3B606C8E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9DE4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tal health ser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ED38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82CB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1</w:t>
            </w:r>
          </w:p>
        </w:tc>
      </w:tr>
      <w:tr w:rsidR="00632BC0" w:rsidRPr="00632BC0" w14:paraId="279F024E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5002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ademic advi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676B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561A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  <w:tr w:rsidR="00632BC0" w:rsidRPr="00632BC0" w14:paraId="52C1D404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4287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eer ser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06DE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339C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632BC0" w:rsidRPr="00632BC0" w14:paraId="446ECBCA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9051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ent affai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5EB9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BD3E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3</w:t>
            </w:r>
          </w:p>
        </w:tc>
      </w:tr>
      <w:tr w:rsidR="00632BC0" w:rsidRPr="00632BC0" w14:paraId="1A58B7E1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DD2C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nselling ser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C430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5229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1</w:t>
            </w:r>
          </w:p>
        </w:tc>
      </w:tr>
      <w:tr w:rsidR="00632BC0" w:rsidRPr="00632BC0" w14:paraId="1DB68A29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E311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nguage support ser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E316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89A7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5</w:t>
            </w:r>
          </w:p>
        </w:tc>
      </w:tr>
      <w:tr w:rsidR="00632BC0" w:rsidRPr="00632BC0" w14:paraId="0CF5AA27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0D19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nancial aid and scholarsh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7FDA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AD21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5</w:t>
            </w:r>
          </w:p>
        </w:tc>
      </w:tr>
      <w:tr w:rsidR="00632BC0" w:rsidRPr="00632BC0" w14:paraId="454CE6FA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4181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ltural and social activities coord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D991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5223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3</w:t>
            </w:r>
          </w:p>
        </w:tc>
      </w:tr>
      <w:tr w:rsidR="00632BC0" w:rsidRPr="00632BC0" w14:paraId="13120967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CBA1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lth ser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ABEA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1456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3</w:t>
            </w:r>
          </w:p>
        </w:tc>
      </w:tr>
      <w:tr w:rsidR="00632BC0" w:rsidRPr="00632BC0" w14:paraId="755405CC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65F2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gal and immigration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D13A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6F85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  <w:tr w:rsidR="00632BC0" w:rsidRPr="00632BC0" w14:paraId="07223816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6410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ientation and transition progra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8484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9976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3</w:t>
            </w:r>
          </w:p>
        </w:tc>
      </w:tr>
      <w:tr w:rsidR="00632BC0" w:rsidRPr="00632BC0" w14:paraId="56B6D4A1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4CFA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ent clubs and organis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FA5E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E967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  <w:tr w:rsidR="00632BC0" w:rsidRPr="00632BC0" w14:paraId="43E9A862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17E1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toring and academic support serv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E217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64D8C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632BC0" w:rsidRPr="00632BC0" w14:paraId="55664982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9E1A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nity engagement and outrea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4EDF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8B6A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6</w:t>
            </w:r>
          </w:p>
        </w:tc>
      </w:tr>
      <w:tr w:rsidR="00632BC0" w:rsidRPr="00632BC0" w14:paraId="4F0A9219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DE90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 and technology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0816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22A9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632BC0" w:rsidRPr="00632BC0" w14:paraId="4AEFD730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A7B7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0121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2D2C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  <w:tr w:rsidR="00632BC0" w:rsidRPr="00632BC0" w14:paraId="1A3E99D9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1F1CFC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selection (all 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A7D380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69BB2D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  <w:tr w:rsidR="00632BC0" w:rsidRPr="00632BC0" w14:paraId="263677C4" w14:textId="77777777" w:rsidTr="00250477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0CDE8" w14:textId="77777777" w:rsidR="00632BC0" w:rsidRPr="00862EDD" w:rsidRDefault="00632BC0" w:rsidP="0025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82057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D6208" w14:textId="77777777" w:rsidR="00632BC0" w:rsidRPr="00862EDD" w:rsidRDefault="00632BC0" w:rsidP="0025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2E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</w:p>
        </w:tc>
      </w:tr>
    </w:tbl>
    <w:p w14:paraId="129D7026" w14:textId="5D2F99C2" w:rsidR="00632BC0" w:rsidRDefault="00632BC0" w:rsidP="00632BC0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2"/>
          <w:szCs w:val="22"/>
        </w:rPr>
        <w:t>Note: Participants could select multiple options</w:t>
      </w:r>
      <w:r w:rsidR="0037180B">
        <w:rPr>
          <w:rFonts w:ascii="Times New Roman" w:hAnsi="Times New Roman" w:cs="Times New Roman"/>
          <w:sz w:val="22"/>
          <w:szCs w:val="22"/>
        </w:rPr>
        <w:t xml:space="preserve"> for roles</w:t>
      </w:r>
      <w:r>
        <w:rPr>
          <w:rFonts w:ascii="Times New Roman" w:hAnsi="Times New Roman" w:cs="Times New Roman"/>
          <w:sz w:val="22"/>
          <w:szCs w:val="22"/>
        </w:rPr>
        <w:t>, so the totals do not add up to 100%. Stakeholder n = 20 (% missing = 4.8%).</w:t>
      </w:r>
    </w:p>
    <w:p w14:paraId="70287785" w14:textId="16D86F94" w:rsidR="002B7283" w:rsidRDefault="002B7283">
      <w:pPr>
        <w:rPr>
          <w:rFonts w:ascii="Times New Roman" w:hAnsi="Times New Roman" w:cs="Times New Roman"/>
          <w:b/>
          <w:bCs/>
        </w:rPr>
      </w:pPr>
    </w:p>
    <w:sectPr w:rsidR="002B7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DE"/>
    <w:rsid w:val="000A161A"/>
    <w:rsid w:val="001012D9"/>
    <w:rsid w:val="001408F0"/>
    <w:rsid w:val="00171615"/>
    <w:rsid w:val="002303F1"/>
    <w:rsid w:val="002703F1"/>
    <w:rsid w:val="002B155A"/>
    <w:rsid w:val="002B7283"/>
    <w:rsid w:val="002E2849"/>
    <w:rsid w:val="0037180B"/>
    <w:rsid w:val="00386ADE"/>
    <w:rsid w:val="0043137C"/>
    <w:rsid w:val="00467499"/>
    <w:rsid w:val="004A51D6"/>
    <w:rsid w:val="004B513D"/>
    <w:rsid w:val="005650CC"/>
    <w:rsid w:val="00632BC0"/>
    <w:rsid w:val="006D3010"/>
    <w:rsid w:val="006E6AF9"/>
    <w:rsid w:val="00862EDD"/>
    <w:rsid w:val="008A0187"/>
    <w:rsid w:val="008E262B"/>
    <w:rsid w:val="00AD30A2"/>
    <w:rsid w:val="00B74B30"/>
    <w:rsid w:val="00BE68C6"/>
    <w:rsid w:val="00D3025B"/>
    <w:rsid w:val="00EA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5A90C"/>
  <w15:chartTrackingRefBased/>
  <w15:docId w15:val="{EA1D9797-E1DD-7646-98F5-5D842C120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7283"/>
    <w:pPr>
      <w:jc w:val="center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A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A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A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A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283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A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1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2B7283"/>
    <w:pPr>
      <w:spacing w:after="0" w:line="480" w:lineRule="auto"/>
      <w:jc w:val="both"/>
    </w:pPr>
    <w:rPr>
      <w:rFonts w:ascii="Times New Roman" w:eastAsia="Aptos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Ayush Kumar</cp:lastModifiedBy>
  <cp:revision>2</cp:revision>
  <dcterms:created xsi:type="dcterms:W3CDTF">2026-04-10T09:30:00Z</dcterms:created>
  <dcterms:modified xsi:type="dcterms:W3CDTF">2026-04-10T09:30:00Z</dcterms:modified>
</cp:coreProperties>
</file>